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34651" w14:textId="77777777" w:rsidR="002C5C80" w:rsidRDefault="002C5C80">
      <w:pPr>
        <w:rPr>
          <w:rFonts w:ascii="Times New Roman" w:hAnsi="Times New Roman"/>
          <w:b/>
          <w:sz w:val="24"/>
        </w:rPr>
      </w:pPr>
      <w:bookmarkStart w:id="0" w:name="_GoBack"/>
      <w:bookmarkEnd w:id="0"/>
      <w:r w:rsidRPr="00D27B42">
        <w:rPr>
          <w:rFonts w:ascii="Times New Roman" w:hAnsi="Times New Roman" w:hint="eastAsia"/>
          <w:b/>
          <w:sz w:val="24"/>
        </w:rPr>
        <w:t>Table</w:t>
      </w:r>
      <w:r w:rsidRPr="00D27B42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 w:rsidRPr="00D27B42">
        <w:rPr>
          <w:rFonts w:ascii="Times New Roman" w:hAnsi="Times New Roman"/>
          <w:b/>
          <w:sz w:val="24"/>
        </w:rPr>
        <w:t>1</w:t>
      </w:r>
      <w:r w:rsidRPr="00D27B42">
        <w:rPr>
          <w:rFonts w:ascii="Times New Roman" w:hAnsi="Times New Roman" w:hint="eastAsia"/>
          <w:b/>
          <w:sz w:val="24"/>
        </w:rPr>
        <w:t xml:space="preserve">. </w:t>
      </w:r>
      <w:r w:rsidRPr="00D27B42">
        <w:rPr>
          <w:rFonts w:ascii="Times New Roman" w:hAnsi="Times New Roman"/>
          <w:b/>
          <w:sz w:val="24"/>
        </w:rPr>
        <w:t xml:space="preserve">Clinical data of patients with </w:t>
      </w:r>
      <w:r w:rsidRPr="00D27B42">
        <w:rPr>
          <w:rFonts w:ascii="Times New Roman" w:hAnsi="Times New Roman" w:hint="eastAsia"/>
          <w:b/>
          <w:sz w:val="24"/>
        </w:rPr>
        <w:t>cholangiocarcinoma</w:t>
      </w: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276"/>
        <w:gridCol w:w="1275"/>
        <w:gridCol w:w="993"/>
        <w:gridCol w:w="567"/>
        <w:gridCol w:w="5528"/>
        <w:gridCol w:w="1559"/>
        <w:gridCol w:w="709"/>
        <w:gridCol w:w="1276"/>
      </w:tblGrid>
      <w:tr w:rsidR="002C5C80" w:rsidRPr="00DE2485" w14:paraId="639D3695" w14:textId="77777777" w:rsidTr="007D3A88">
        <w:trPr>
          <w:trHeight w:val="450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48AD8796" w14:textId="77777777" w:rsidR="002C5C80" w:rsidRPr="001771DD" w:rsidRDefault="002C5C80" w:rsidP="007D3A88">
            <w:pPr>
              <w:widowControl/>
              <w:jc w:val="center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 w:hint="eastAsia"/>
                <w:b/>
                <w:color w:val="000000"/>
                <w:kern w:val="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44377091" w14:textId="77777777" w:rsidR="002C5C80" w:rsidRPr="001771DD" w:rsidRDefault="002C5C80" w:rsidP="007D3A88">
            <w:pPr>
              <w:widowControl/>
              <w:jc w:val="left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 w:hint="eastAsia"/>
                <w:b/>
                <w:color w:val="000000"/>
                <w:kern w:val="0"/>
              </w:rPr>
              <w:t xml:space="preserve">No.of </w:t>
            </w:r>
            <w:r w:rsidRPr="001771DD">
              <w:rPr>
                <w:rFonts w:ascii="Times New Roman" w:hAnsi="Times New Roman" w:cs="SimSun"/>
                <w:b/>
                <w:color w:val="000000"/>
                <w:kern w:val="0"/>
              </w:rPr>
              <w:t>Inpatien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1DE633CF" w14:textId="77777777" w:rsidR="002C5C80" w:rsidRPr="001771DD" w:rsidRDefault="002C5C80" w:rsidP="007D3A88">
            <w:pPr>
              <w:widowControl/>
              <w:jc w:val="left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 w:hint="eastAsia"/>
                <w:b/>
                <w:color w:val="000000"/>
                <w:kern w:val="0"/>
              </w:rPr>
              <w:t>No.of Patholog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235E4A77" w14:textId="77777777" w:rsidR="002C5C80" w:rsidRPr="001771DD" w:rsidRDefault="002C5C80" w:rsidP="007D3A88">
            <w:pPr>
              <w:widowControl/>
              <w:jc w:val="center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 w:hint="eastAsia"/>
                <w:b/>
                <w:color w:val="000000"/>
                <w:kern w:val="0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735B8EE5" w14:textId="77777777" w:rsidR="002C5C80" w:rsidRPr="001771DD" w:rsidRDefault="002C5C80" w:rsidP="007D3A88">
            <w:pPr>
              <w:widowControl/>
              <w:jc w:val="left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 w:hint="eastAsia"/>
                <w:b/>
                <w:color w:val="000000"/>
                <w:kern w:val="0"/>
              </w:rPr>
              <w:t>Ag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1A85D4F7" w14:textId="77777777" w:rsidR="002C5C80" w:rsidRPr="001771DD" w:rsidRDefault="002C5C80" w:rsidP="007D3A88">
            <w:pPr>
              <w:widowControl/>
              <w:jc w:val="center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/>
                <w:b/>
                <w:color w:val="000000"/>
                <w:kern w:val="0"/>
              </w:rPr>
              <w:t>Pathological diagnosi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1B47BF41" w14:textId="77777777" w:rsidR="002C5C80" w:rsidRPr="001771DD" w:rsidRDefault="002C5C80" w:rsidP="007D3A88">
            <w:pPr>
              <w:widowControl/>
              <w:jc w:val="left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/>
                <w:b/>
                <w:color w:val="000000"/>
                <w:kern w:val="0"/>
              </w:rPr>
              <w:t>Differentiati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2A80EAF2" w14:textId="77777777" w:rsidR="002C5C80" w:rsidRPr="001771DD" w:rsidRDefault="002C5C80" w:rsidP="007D3A88">
            <w:pPr>
              <w:widowControl/>
              <w:jc w:val="left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 w:hint="eastAsia"/>
                <w:b/>
                <w:color w:val="000000"/>
                <w:kern w:val="0"/>
              </w:rPr>
              <w:t>TNM St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center"/>
          </w:tcPr>
          <w:p w14:paraId="2EC20096" w14:textId="77777777" w:rsidR="002C5C80" w:rsidRPr="001771DD" w:rsidRDefault="002C5C80" w:rsidP="007D3A88">
            <w:pPr>
              <w:widowControl/>
              <w:jc w:val="left"/>
              <w:rPr>
                <w:rFonts w:ascii="Times New Roman" w:hAnsi="Times New Roman" w:cs="SimSun"/>
                <w:b/>
                <w:color w:val="000000"/>
                <w:kern w:val="0"/>
              </w:rPr>
            </w:pPr>
            <w:r w:rsidRPr="001771DD">
              <w:rPr>
                <w:rFonts w:ascii="Times New Roman" w:hAnsi="Times New Roman" w:cs="SimSun"/>
                <w:b/>
                <w:color w:val="000000"/>
                <w:kern w:val="0"/>
              </w:rPr>
              <w:t xml:space="preserve">Survival time </w:t>
            </w:r>
          </w:p>
        </w:tc>
      </w:tr>
      <w:tr w:rsidR="002C5C80" w:rsidRPr="00DE2485" w14:paraId="1A144901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3E5E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D74E0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438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D8E8C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17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665D9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21B1D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B0573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Well-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0F28E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A1282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8DE19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49 months</w:t>
            </w:r>
          </w:p>
        </w:tc>
      </w:tr>
      <w:tr w:rsidR="002C5C80" w:rsidRPr="00DE2485" w14:paraId="36890237" w14:textId="77777777" w:rsidTr="007D3A88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17B9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2FFE1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454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3494B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24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395BA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7E4AE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0D022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of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with hilar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and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duodenum lymph node metastasis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17368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94B08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44840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9 months</w:t>
            </w:r>
          </w:p>
        </w:tc>
      </w:tr>
      <w:tr w:rsidR="002C5C80" w:rsidRPr="00DE2485" w14:paraId="76453E33" w14:textId="77777777" w:rsidTr="007D3A88">
        <w:trPr>
          <w:trHeight w:val="31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6C86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E2074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469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3D368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33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61EB2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8718A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7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C97E3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Well-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cystic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gallbladder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FB924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28156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C9AED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2</w:t>
            </w:r>
            <w:r>
              <w:rPr>
                <w:rFonts w:ascii="Times New Roman" w:hAnsi="Times New Roman" w:cs="SimSun" w:hint="eastAsia"/>
                <w:kern w:val="0"/>
              </w:rPr>
              <w:t xml:space="preserve"> months</w:t>
            </w:r>
          </w:p>
        </w:tc>
      </w:tr>
      <w:tr w:rsidR="002C5C80" w:rsidRPr="00DE2485" w14:paraId="6FF5504B" w14:textId="77777777" w:rsidTr="007D3A88">
        <w:trPr>
          <w:trHeight w:val="5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0316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23EE1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537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71F8F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073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690B4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E34E3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3C1AC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Poorly differentiated adenocarcinoma, immunohistochemistry: PCK (+), CK20 (+),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the expression of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LCA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is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dissatisfied, CK19 (-), hepatocyte (-)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DCF24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4681E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F2500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6 months</w:t>
            </w:r>
          </w:p>
        </w:tc>
      </w:tr>
      <w:tr w:rsidR="002C5C80" w:rsidRPr="00DE2485" w14:paraId="179941DF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6441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3EB6C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588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F64E9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108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31414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A245D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5F1FE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oderately differentiated adenocarcinoma invading the whole lay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common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57BAF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AD15C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28A6F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43 months</w:t>
            </w:r>
          </w:p>
        </w:tc>
      </w:tr>
      <w:tr w:rsidR="002C5C80" w:rsidRPr="00DE2485" w14:paraId="13244063" w14:textId="77777777" w:rsidTr="007D3A88">
        <w:trPr>
          <w:trHeight w:val="28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0C51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156B8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631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CAFD2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145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5F66B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F53B6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F4909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Poorly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whole lay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common bile duc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5CF20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BF228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9CA9A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34 months</w:t>
            </w:r>
          </w:p>
        </w:tc>
      </w:tr>
      <w:tr w:rsidR="002C5C80" w:rsidRPr="00DE2485" w14:paraId="135AF2A6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6C09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D794F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8516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7B547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181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657AE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27F56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FE97A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Well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0CF20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AEDDD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80C03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60 months</w:t>
            </w:r>
          </w:p>
        </w:tc>
      </w:tr>
      <w:tr w:rsidR="002C5C80" w:rsidRPr="00DE2485" w14:paraId="126A357C" w14:textId="77777777" w:rsidTr="007D3A88">
        <w:trPr>
          <w:trHeight w:val="28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B76A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A41F9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439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5DAB4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19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812D6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B74AA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3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B846D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oderately differentiated adenocarcinoma invading the whole lay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common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82228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72B9D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50DE3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60 months</w:t>
            </w:r>
          </w:p>
        </w:tc>
      </w:tr>
      <w:tr w:rsidR="002C5C80" w:rsidRPr="00DE2485" w14:paraId="79D4F70D" w14:textId="77777777" w:rsidTr="007D3A88">
        <w:trPr>
          <w:trHeight w:val="423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2846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EF342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726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B0548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195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A74D6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52610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6060B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oderate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with</w:t>
            </w:r>
            <w:r w:rsidRPr="00DE2485">
              <w:rPr>
                <w:rFonts w:ascii="Times New Roman" w:hAnsi="Times New Roman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bile duct tumor thromb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us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6B4844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C00EE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078DB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4</w:t>
            </w:r>
            <w:r>
              <w:rPr>
                <w:rFonts w:ascii="Times New Roman" w:hAnsi="Times New Roman" w:cs="SimSun" w:hint="eastAsia"/>
                <w:kern w:val="0"/>
              </w:rPr>
              <w:t xml:space="preserve"> months</w:t>
            </w:r>
          </w:p>
        </w:tc>
      </w:tr>
      <w:tr w:rsidR="002C5C80" w:rsidRPr="00DE2485" w14:paraId="3DEB9E35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6AFC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630B8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732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BE6C4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205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4D7E2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EE1A4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73DE4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Well differentiated adenocarcinoma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hilar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)</w:t>
            </w:r>
            <w:r w:rsidRPr="00DE2485">
              <w:rPr>
                <w:rFonts w:ascii="Times New Roman" w:hAnsi="Times New Roman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invading the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hole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lay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bile duct and</w:t>
            </w:r>
            <w:r w:rsidRPr="00DE2485">
              <w:rPr>
                <w:rFonts w:ascii="Times New Roman" w:hAnsi="Times New Roman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sero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muscular lay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gallbladder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232F9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E6BAD4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9A4F9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31 months</w:t>
            </w:r>
          </w:p>
        </w:tc>
      </w:tr>
      <w:tr w:rsidR="002C5C80" w:rsidRPr="00DE2485" w14:paraId="6C18C404" w14:textId="77777777" w:rsidTr="007D3A88">
        <w:trPr>
          <w:trHeight w:val="28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12EF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14BB0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739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573BC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215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9D2B7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995CD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7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8B20B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with</w:t>
            </w:r>
            <w:r w:rsidRPr="00DE2485">
              <w:rPr>
                <w:rFonts w:ascii="Times New Roman" w:hAnsi="Times New Roman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bile duct tumor thromb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u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739F7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B98A0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F1C4D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4 months</w:t>
            </w:r>
          </w:p>
        </w:tc>
      </w:tr>
      <w:tr w:rsidR="002C5C80" w:rsidRPr="00DE2485" w14:paraId="3048D072" w14:textId="77777777" w:rsidTr="007D3A88">
        <w:trPr>
          <w:trHeight w:val="300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4C6D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lastRenderedPageBreak/>
              <w:t>CC1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ECE37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7767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DF69B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2377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E7FD6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F23E4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0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4BF10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Well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differentiated papillary adenocarcinoma invading the gallbladder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6B4F9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D96C2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182B7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60 months</w:t>
            </w:r>
          </w:p>
        </w:tc>
      </w:tr>
      <w:tr w:rsidR="002C5C80" w:rsidRPr="00DE2485" w14:paraId="3012833B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1794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45BCA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778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625CC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232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8F2F64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19E00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B4381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D7E7F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EB28B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8554C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23 months</w:t>
            </w:r>
          </w:p>
        </w:tc>
      </w:tr>
      <w:tr w:rsidR="002C5C80" w:rsidRPr="00DE2485" w14:paraId="79B04C7B" w14:textId="77777777" w:rsidTr="007D3A88">
        <w:trPr>
          <w:trHeight w:val="28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12A9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0C2A5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822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C02D2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333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9044A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A753B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43C6D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mucosa and muscula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duodenal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30B9E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5937A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B9B06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60 months</w:t>
            </w:r>
          </w:p>
        </w:tc>
      </w:tr>
      <w:tr w:rsidR="002C5C80" w:rsidRPr="00DE2485" w14:paraId="46D43A05" w14:textId="77777777" w:rsidTr="007D3A88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3035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53255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909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CCA8F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296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7AD93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EB990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5B568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1415F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9CA90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0C959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6 months</w:t>
            </w:r>
          </w:p>
        </w:tc>
      </w:tr>
      <w:tr w:rsidR="002C5C80" w:rsidRPr="00DE2485" w14:paraId="265AE26A" w14:textId="77777777" w:rsidTr="007D3A88">
        <w:trPr>
          <w:trHeight w:val="78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29C1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EA389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344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8A528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8-300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8CABB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A4252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333B2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,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mmunohistochemistry: CK7 (+), CK19 (+), EMA (+), CK20 (scattered in little +), CKX-2 (+), Villin (+), Hepatocyte (-), Glypican-3 (-), Ki-67 LI 50-60%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71920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FAD86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4BB49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5 months</w:t>
            </w:r>
          </w:p>
        </w:tc>
      </w:tr>
      <w:tr w:rsidR="002C5C80" w:rsidRPr="00DE2485" w14:paraId="300CF42B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CB7C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131AC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006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F6CA5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9-011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BE209D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F5DDC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4B1F9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0707E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C7A11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7B6CE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60 months</w:t>
            </w:r>
          </w:p>
        </w:tc>
      </w:tr>
      <w:tr w:rsidR="002C5C80" w:rsidRPr="00DE2485" w14:paraId="713326B3" w14:textId="77777777" w:rsidTr="007D3A88">
        <w:trPr>
          <w:trHeight w:val="28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FD5D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BB3FC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044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8A37E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9-035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8FF38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7F8FD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7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BDEB3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F695F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E3386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59F6EEC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31 months</w:t>
            </w:r>
          </w:p>
        </w:tc>
      </w:tr>
      <w:tr w:rsidR="002C5C80" w:rsidRPr="00DE2485" w14:paraId="36F45C21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09C2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52AEF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087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0F728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9-057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A895D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89C7F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C9B55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nd the</w:t>
            </w:r>
            <w:r w:rsidRPr="00DE2485">
              <w:rPr>
                <w:rFonts w:ascii="Times New Roman" w:hAnsi="Times New Roman"/>
              </w:rPr>
              <w:t xml:space="preserve">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b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ottom of the gallbladder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3F67B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7A6A2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46A35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>
              <w:rPr>
                <w:rFonts w:ascii="Times New Roman" w:hAnsi="Times New Roman" w:cs="SimSun" w:hint="eastAsia"/>
                <w:kern w:val="0"/>
              </w:rPr>
              <w:t>12 months</w:t>
            </w:r>
          </w:p>
        </w:tc>
      </w:tr>
      <w:tr w:rsidR="002C5C80" w:rsidRPr="00DE2485" w14:paraId="4F7E3DFE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F219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37D81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198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6A0CC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9-141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79E68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8D522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96B50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liv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nd the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lateral wall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c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ystic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gallbladder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ACCE1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6A8FA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1526C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60 months</w:t>
            </w:r>
          </w:p>
        </w:tc>
      </w:tr>
      <w:tr w:rsidR="002C5C80" w:rsidRPr="00DE2485" w14:paraId="2A877ED6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D29F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DFC9C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326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4C204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09-237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7FD10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822BE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DBA95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Poorly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FB653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65B75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370A0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43 months</w:t>
            </w:r>
          </w:p>
        </w:tc>
      </w:tr>
      <w:tr w:rsidR="002C5C80" w:rsidRPr="00DE2485" w14:paraId="4EB1C201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9B39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0C0F5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635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B426E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032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4590F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D7F34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9DD69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3D73B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8CCA5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3B081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>
              <w:rPr>
                <w:rFonts w:ascii="Times New Roman" w:hAnsi="Times New Roman" w:cs="SimSun" w:hint="eastAsia"/>
                <w:kern w:val="0"/>
              </w:rPr>
              <w:t>12 months</w:t>
            </w:r>
          </w:p>
        </w:tc>
      </w:tr>
      <w:tr w:rsidR="002C5C80" w:rsidRPr="00DE2485" w14:paraId="3689FAB9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C78E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6810C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747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57DB8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093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8EEB2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E0B1E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14D5E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5E347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0E97C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E0DCF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40 months</w:t>
            </w:r>
          </w:p>
        </w:tc>
      </w:tr>
      <w:tr w:rsidR="002C5C80" w:rsidRPr="00DE2485" w14:paraId="299C6E4D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462F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34D2A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928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822A5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220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9FCF2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DB132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7AFFB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nd liver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B1A21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A4418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734EA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48 months</w:t>
            </w:r>
          </w:p>
        </w:tc>
      </w:tr>
      <w:tr w:rsidR="002C5C80" w:rsidRPr="00DE2485" w14:paraId="1D838F41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0448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91F6F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933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BC286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223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6642D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1E38A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70015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,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mmunohistochemistry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: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CK19 (+), CK8 / 18 (+), EMA (+), Hepatocyte (-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F1041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36756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4350E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>
              <w:rPr>
                <w:rFonts w:ascii="Times New Roman" w:hAnsi="Times New Roman" w:cs="SimSun" w:hint="eastAsia"/>
                <w:kern w:val="0"/>
              </w:rPr>
              <w:t>2 months</w:t>
            </w:r>
          </w:p>
        </w:tc>
      </w:tr>
      <w:tr w:rsidR="002C5C80" w:rsidRPr="00DE2485" w14:paraId="331826EE" w14:textId="77777777" w:rsidTr="007D3A88">
        <w:trPr>
          <w:trHeight w:val="285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B623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lastRenderedPageBreak/>
              <w:t>CC2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93BB4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9347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83C6A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2265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6952F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A13E5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5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E0D98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eft lobe and caudate lob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liver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05248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56E96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45855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3 months</w:t>
            </w:r>
          </w:p>
        </w:tc>
      </w:tr>
      <w:tr w:rsidR="002C5C80" w:rsidRPr="00DE2485" w14:paraId="772271ED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A3C4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070BA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984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57687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255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4FE39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DA03F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D645B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nd the</w:t>
            </w:r>
            <w:r w:rsidRPr="00DE2485">
              <w:rPr>
                <w:rFonts w:ascii="Times New Roman" w:hAnsi="Times New Roman"/>
              </w:rPr>
              <w:t xml:space="preserve">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b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ottom of the gallbladder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3C449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1EFC2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BCA56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0 months</w:t>
            </w:r>
          </w:p>
        </w:tc>
      </w:tr>
      <w:tr w:rsidR="002C5C80" w:rsidRPr="00DE2485" w14:paraId="20B27C59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9878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52598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039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41957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29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10C994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12258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379CE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8B9F2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65E62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3B1C1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34 months</w:t>
            </w:r>
          </w:p>
        </w:tc>
      </w:tr>
      <w:tr w:rsidR="002C5C80" w:rsidRPr="00DE2485" w14:paraId="504F96D5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926D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32FA8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06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C164A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306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3F5E8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1AC85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84CDA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D373C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0CDAB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2FF82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22 months</w:t>
            </w:r>
          </w:p>
        </w:tc>
      </w:tr>
      <w:tr w:rsidR="002C5C80" w:rsidRPr="00DE2485" w14:paraId="5D59AD2A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A38B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3F1F1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14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99C32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-350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E06F4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1AEFC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6CB8F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00033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89278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BD89B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28 months</w:t>
            </w:r>
          </w:p>
        </w:tc>
      </w:tr>
      <w:tr w:rsidR="002C5C80" w:rsidRPr="00DE2485" w14:paraId="43D6C2BC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5031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656E1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192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3D3A2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03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EDB7A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AC2DD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6710E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FF730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ECFE4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E4CE9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36 months</w:t>
            </w:r>
          </w:p>
        </w:tc>
      </w:tr>
      <w:tr w:rsidR="002C5C80" w:rsidRPr="00DE2485" w14:paraId="09C2EE7D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9899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1FC01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282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191D9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041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908DD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9E00E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7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95F75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Medium differentiated adenocarcinoma invading the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liver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3F62E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C239F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37ABB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>
              <w:rPr>
                <w:rFonts w:ascii="Times New Roman" w:hAnsi="Times New Roman" w:cs="SimSun" w:hint="eastAsia"/>
                <w:kern w:val="0"/>
              </w:rPr>
              <w:t>9 months</w:t>
            </w:r>
          </w:p>
        </w:tc>
      </w:tr>
      <w:tr w:rsidR="002C5C80" w:rsidRPr="00DE2485" w14:paraId="153028A5" w14:textId="77777777" w:rsidTr="007D3A88">
        <w:trPr>
          <w:trHeight w:val="31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3D99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FEB4A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338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6580F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085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10488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BC79D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9A98B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E1E1D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A135B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96AB2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36 months</w:t>
            </w:r>
          </w:p>
        </w:tc>
      </w:tr>
      <w:tr w:rsidR="002C5C80" w:rsidRPr="00DE2485" w14:paraId="6DAB07B3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40DF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E9B12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374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3CE92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134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CA20F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5E7CD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E916C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1BD11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3168C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8D52B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20 months</w:t>
            </w:r>
          </w:p>
        </w:tc>
      </w:tr>
      <w:tr w:rsidR="002C5C80" w:rsidRPr="00DE2485" w14:paraId="4874DFFF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35A5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BD55E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377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9575C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11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D34A4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D44AB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42798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Poorly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3C715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D47C14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A9001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7 months</w:t>
            </w:r>
          </w:p>
        </w:tc>
      </w:tr>
      <w:tr w:rsidR="002C5C80" w:rsidRPr="00DE2485" w14:paraId="12873763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2269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4F000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455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C063C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167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C0D0B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12D27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2119F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/Poorly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EDE07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C7FC0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1BB1F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6 months</w:t>
            </w:r>
          </w:p>
        </w:tc>
      </w:tr>
      <w:tr w:rsidR="002C5C80" w:rsidRPr="00DE2485" w14:paraId="5AF3CDE7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47E9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597EC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473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62B31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18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7EAA1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4F271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7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9C74A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34F55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B4613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037D8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>
              <w:rPr>
                <w:rFonts w:ascii="Times New Roman" w:hAnsi="Times New Roman" w:cs="SimSun" w:hint="eastAsia"/>
                <w:kern w:val="0"/>
              </w:rPr>
              <w:t>3 months</w:t>
            </w:r>
          </w:p>
        </w:tc>
      </w:tr>
      <w:tr w:rsidR="002C5C80" w:rsidRPr="00DE2485" w14:paraId="699ADEE9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F0EA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52178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508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5E51D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207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777CB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F8C5B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C59E4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(hilar bile duct)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56B8E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FF5F7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FE15E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5 months</w:t>
            </w:r>
          </w:p>
        </w:tc>
      </w:tr>
      <w:tr w:rsidR="002C5C80" w:rsidRPr="00DE2485" w14:paraId="5269C4E1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6800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4BC37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529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96D4E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223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722A3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CB1FD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91E94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B0198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CFE86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1345C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36 months</w:t>
            </w:r>
          </w:p>
        </w:tc>
      </w:tr>
      <w:tr w:rsidR="002C5C80" w:rsidRPr="00DE2485" w14:paraId="3157F98D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2CBC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4125B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543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50470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232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C0B85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6BFC2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B5404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6EE08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A81F2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C067B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28 months</w:t>
            </w:r>
          </w:p>
        </w:tc>
      </w:tr>
      <w:tr w:rsidR="002C5C80" w:rsidRPr="00DE2485" w14:paraId="5AF70563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D6BC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ED0ED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549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5FC5A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231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2F105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9347B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7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338E2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E1310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21CE1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EC940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22 months</w:t>
            </w:r>
          </w:p>
        </w:tc>
      </w:tr>
      <w:tr w:rsidR="002C5C80" w:rsidRPr="00DE2485" w14:paraId="4B7A7B61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6A00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86DA9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603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7C410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267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D7542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C529B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DF77B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FFFCC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90FD3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4FE7C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36 months</w:t>
            </w:r>
          </w:p>
        </w:tc>
      </w:tr>
      <w:tr w:rsidR="002C5C80" w:rsidRPr="00DE2485" w14:paraId="4378A3AE" w14:textId="77777777" w:rsidTr="007D3A88">
        <w:trPr>
          <w:trHeight w:val="270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C0EC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lastRenderedPageBreak/>
              <w:t>CC4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2FE0A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67652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C94F6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32018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F76D2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22F8A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71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AA4B8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20559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80F3C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15C6C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7 months</w:t>
            </w:r>
          </w:p>
        </w:tc>
      </w:tr>
      <w:tr w:rsidR="002C5C80" w:rsidRPr="00DE2485" w14:paraId="147A6ED9" w14:textId="77777777" w:rsidTr="007D3A88">
        <w:trPr>
          <w:trHeight w:val="270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C11B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AF981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7203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6A1CD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3540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E2562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10DAE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3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AAD8F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5237A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2EA75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D5932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33 months</w:t>
            </w:r>
          </w:p>
        </w:tc>
      </w:tr>
      <w:tr w:rsidR="002C5C80" w:rsidRPr="00DE2485" w14:paraId="29293DEF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B391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CA4BC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728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C8CC2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346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4CF85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E00B5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1F7AA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B1D45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2C5F8D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5AA2E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36 months</w:t>
            </w:r>
          </w:p>
        </w:tc>
      </w:tr>
      <w:tr w:rsidR="002C5C80" w:rsidRPr="00DE2485" w14:paraId="652FDCC3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9B98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8EBF9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758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57E38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397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BFD72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ADE6B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788B0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 invading the whol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layer o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7ADDF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A1423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750AE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36 months</w:t>
            </w:r>
          </w:p>
        </w:tc>
      </w:tr>
      <w:tr w:rsidR="002C5C80" w:rsidRPr="00DE2485" w14:paraId="24CBAB55" w14:textId="77777777" w:rsidTr="007D3A88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5226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764D3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726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7C476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411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CC759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C7F1A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8E7EA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ntrahepatic cholangi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9E284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7C3AE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ECAD9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34 months</w:t>
            </w:r>
          </w:p>
        </w:tc>
      </w:tr>
      <w:tr w:rsidR="002C5C80" w:rsidRPr="00DE2485" w14:paraId="43E1580B" w14:textId="77777777" w:rsidTr="007D3A88">
        <w:trPr>
          <w:trHeight w:val="76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8A7E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CF3D5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781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6FF67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426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4EE2E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62E60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1F399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, i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mmunohistochemistry: the right branch of Portal vein wall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: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PCK (+), EMA (-), CK8/18 (+), CK19 (-);Bile duct of caudate lob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: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PCK (-), EMA (-), CK8/18 (+), CK19 (+)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F02AC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A693A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7B225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5 months</w:t>
            </w:r>
          </w:p>
        </w:tc>
      </w:tr>
      <w:tr w:rsidR="002C5C80" w:rsidRPr="00DE2485" w14:paraId="5DE0D903" w14:textId="77777777" w:rsidTr="007D3A8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B822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BDCC9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17990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5DB6C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1-194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3AFEC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4C575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BF1F4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Medium/Poorly differentiated adenocarcinoma invading the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yst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gallbladder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201154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45AD3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13E26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4 months</w:t>
            </w:r>
          </w:p>
        </w:tc>
      </w:tr>
      <w:tr w:rsidR="002C5C80" w:rsidRPr="00DE2485" w14:paraId="676C2E93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F23B4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08D80D6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13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6387B5C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-19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6855B9C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3BC51EB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14387CB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, i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mmunohistochemistry: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CK19(+),Ki-67 LI:50%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56156CB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0EF7B7F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5852C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5 months</w:t>
            </w:r>
          </w:p>
        </w:tc>
      </w:tr>
      <w:tr w:rsidR="002C5C80" w:rsidRPr="00DE2485" w14:paraId="7885D348" w14:textId="77777777" w:rsidTr="007D3A88">
        <w:trPr>
          <w:trHeight w:val="270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3A38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E561F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1724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ECE89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-2381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A5011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26B2D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1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A75E2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Medium/Poorly differentiated adenocarcinoma invading the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whole layer of bile duct and the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sero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muscular lay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gallbladder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D3268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78E8C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86B97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17 months</w:t>
            </w:r>
          </w:p>
        </w:tc>
      </w:tr>
      <w:tr w:rsidR="002C5C80" w:rsidRPr="00DE2485" w14:paraId="0F86D671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7752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2741A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15647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0E524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-377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77208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27670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A87A2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hilar bile duct)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62A7E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D0D15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FBD0D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24 months</w:t>
            </w:r>
          </w:p>
        </w:tc>
      </w:tr>
      <w:tr w:rsidR="002C5C80" w:rsidRPr="00DE2485" w14:paraId="09F03AB1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D71D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64EED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K0000207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2B8E9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-419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0AF51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68C43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3CB55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hilar bile duct)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04D2D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1A84D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65E43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21 months</w:t>
            </w:r>
          </w:p>
        </w:tc>
      </w:tr>
      <w:tr w:rsidR="002C5C80" w:rsidRPr="00DE2485" w14:paraId="3E47E266" w14:textId="77777777" w:rsidTr="007D3A88">
        <w:trPr>
          <w:trHeight w:val="60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85AB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8BE93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1259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7F475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-434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E186D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FEA79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704E1F" w14:textId="77777777" w:rsidR="002C5C80" w:rsidRPr="00DE2485" w:rsidRDefault="002C5C80" w:rsidP="007D3A88">
            <w:pPr>
              <w:widowControl/>
              <w:ind w:left="105" w:hangingChars="50" w:hanging="105"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invading the whole layer of bile duct and the wall around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he pancreatic tissue with lymph node metastases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lymph node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round gallbladder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1/2, Group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8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1/1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71B99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E8B7A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DA0D9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9 months</w:t>
            </w:r>
          </w:p>
        </w:tc>
      </w:tr>
      <w:tr w:rsidR="002C5C80" w:rsidRPr="00DE2485" w14:paraId="0ABD8960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531C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14820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16694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CC35D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-48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3AF60F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FEA60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34D2E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8CD39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9F487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ABBEA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24 months</w:t>
            </w:r>
          </w:p>
        </w:tc>
      </w:tr>
      <w:tr w:rsidR="002C5C80" w:rsidRPr="00DE2485" w14:paraId="7B331185" w14:textId="77777777" w:rsidTr="007D3A88">
        <w:trPr>
          <w:trHeight w:val="270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BDBA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lastRenderedPageBreak/>
              <w:t>CC5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365CD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228862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94E01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-1174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66152B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46F6A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4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712AF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胆总管下端高分化腺癌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8994A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18A57C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913F3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24 months</w:t>
            </w:r>
          </w:p>
        </w:tc>
      </w:tr>
      <w:tr w:rsidR="002C5C80" w:rsidRPr="00DE2485" w14:paraId="46581769" w14:textId="77777777" w:rsidTr="007D3A88">
        <w:trPr>
          <w:trHeight w:val="63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4226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19032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17932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9B472F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091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06C9B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74494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2B97D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w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ith lymph node metastases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group 13A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1/2, Group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14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1/1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);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Chronic cholecystitis with adenomyosis hyperplasi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6DAAD0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3ED55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8B340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12 months</w:t>
            </w:r>
          </w:p>
        </w:tc>
      </w:tr>
      <w:tr w:rsidR="002C5C80" w:rsidRPr="00DE2485" w14:paraId="76880040" w14:textId="77777777" w:rsidTr="007D3A88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6DE5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0C056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19050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38CFF5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136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8ECE0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82F5A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15EA7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(hilar bile duct)invading the whole layer of bile duct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D0D44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6CD46D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1E469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12 months</w:t>
            </w:r>
          </w:p>
        </w:tc>
      </w:tr>
      <w:tr w:rsidR="002C5C80" w:rsidRPr="00DE2485" w14:paraId="7E853649" w14:textId="77777777" w:rsidTr="007D3A88">
        <w:trPr>
          <w:trHeight w:val="31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E83F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99B08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1007360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156F41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194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59C609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0F34A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6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643F1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Right intrahepatic bile duct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nd hilar bile duct)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D52D5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38863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81ED9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12 months</w:t>
            </w:r>
          </w:p>
        </w:tc>
      </w:tr>
      <w:tr w:rsidR="002C5C80" w:rsidRPr="00DE2485" w14:paraId="321E4F00" w14:textId="77777777" w:rsidTr="007D3A88">
        <w:trPr>
          <w:trHeight w:val="34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08CB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A2845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22684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BD061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405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9F17E3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644B8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B1B7B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Caudate lobe of liver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) invading the r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ght lobe of liver and gallbladder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E2644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2E3F54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40483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12 months</w:t>
            </w:r>
          </w:p>
        </w:tc>
      </w:tr>
      <w:tr w:rsidR="002C5C80" w:rsidRPr="00DE2485" w14:paraId="6E4DF403" w14:textId="77777777" w:rsidTr="007D3A88">
        <w:trPr>
          <w:trHeight w:val="825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98CB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27260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002568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EB08E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30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C1536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A9337D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292E89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(hilar bile duct)  invading the nerves tissue of bile duct with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lymph node metastases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(6/8);</w:t>
            </w:r>
            <w:r w:rsidRPr="00DE2485">
              <w:rPr>
                <w:rFonts w:ascii="Times New Roman" w:hAnsi="Times New Roman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ntrahepatic bile duct Epithelial Hyperplasi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nd f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ocal fatty degeneration of liver cells.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EAF572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/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D6C85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CFBB36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8 months</w:t>
            </w:r>
          </w:p>
        </w:tc>
      </w:tr>
      <w:tr w:rsidR="002C5C80" w:rsidRPr="00DE2485" w14:paraId="7ED20E39" w14:textId="77777777" w:rsidTr="007D3A88">
        <w:trPr>
          <w:trHeight w:val="27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6F86C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C51F47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18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4DAAA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367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999E6A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5F341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5EC35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differentiated adenocarcinoma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 xml:space="preserve">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(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ntrahepatic bile ducts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7941D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/>
                <w:kern w:val="0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DFAF66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588AD0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12 months</w:t>
            </w:r>
          </w:p>
        </w:tc>
      </w:tr>
      <w:tr w:rsidR="002C5C80" w:rsidRPr="00DE2485" w14:paraId="681F7585" w14:textId="77777777" w:rsidTr="007D3A88">
        <w:trPr>
          <w:trHeight w:val="54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8978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5A8CA2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2465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D1F43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405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931297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3CE34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5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E7EC0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（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Duodenal ampull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）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invading the whole layer of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duodenum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and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adjacent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tissue 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of pancreas</w:t>
            </w:r>
            <w:r>
              <w:rPr>
                <w:rFonts w:ascii="Times New Roman" w:hAnsi="Times New Roman" w:cs="SimSun" w:hint="eastAsia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562B6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CBA8A5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118B73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12 months</w:t>
            </w:r>
          </w:p>
        </w:tc>
      </w:tr>
      <w:tr w:rsidR="002C5C80" w:rsidRPr="00DE2485" w14:paraId="2F3BF018" w14:textId="77777777" w:rsidTr="007D3A88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C58B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CC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153A4E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051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6A8E8A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Ⅱ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13-434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EB138E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5A1D1B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3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1B6B94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differentiated adenocarcinoma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（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>Intrahepatic bile ducts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 xml:space="preserve"> of Segment 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Ⅵ）</w:t>
            </w: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nvading the wall of gallbladder.</w:t>
            </w:r>
            <w:r w:rsidRPr="00DE2485">
              <w:rPr>
                <w:rFonts w:ascii="Times New Roman" w:hAnsi="Times New Roman" w:cs="SimSu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FACD48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W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A205B1" w14:textId="77777777" w:rsidR="002C5C80" w:rsidRPr="00DE2485" w:rsidRDefault="002C5C80" w:rsidP="007D3A88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DE2485">
              <w:rPr>
                <w:rFonts w:ascii="Times New Roman" w:hAnsi="Times New Roman" w:cs="SimSun" w:hint="eastAsia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C13C88" w14:textId="77777777" w:rsidR="002C5C80" w:rsidRPr="00DE2485" w:rsidRDefault="002C5C80" w:rsidP="007D3A88">
            <w:pPr>
              <w:widowControl/>
              <w:jc w:val="left"/>
              <w:rPr>
                <w:rFonts w:ascii="Times New Roman" w:hAnsi="Times New Roman" w:cs="SimSun"/>
                <w:kern w:val="0"/>
              </w:rPr>
            </w:pPr>
            <w:r w:rsidRPr="00DE2485">
              <w:rPr>
                <w:rFonts w:ascii="Times New Roman" w:hAnsi="Times New Roman" w:cs="SimSun" w:hint="eastAsia"/>
                <w:kern w:val="0"/>
              </w:rPr>
              <w:t>&gt;12 months</w:t>
            </w:r>
          </w:p>
        </w:tc>
      </w:tr>
    </w:tbl>
    <w:p w14:paraId="29769586" w14:textId="77777777" w:rsidR="002C5C80" w:rsidRDefault="002C5C80">
      <w:pPr>
        <w:rPr>
          <w:rFonts w:ascii="Times New Roman" w:hAnsi="Times New Roman"/>
          <w:b/>
          <w:sz w:val="24"/>
        </w:rPr>
      </w:pPr>
    </w:p>
    <w:p w14:paraId="467C9D1D" w14:textId="77777777" w:rsidR="0011269E" w:rsidRPr="00522C56" w:rsidRDefault="0011269E" w:rsidP="00522C56">
      <w:pPr>
        <w:autoSpaceDE w:val="0"/>
        <w:autoSpaceDN w:val="0"/>
        <w:adjustRightInd w:val="0"/>
        <w:spacing w:line="480" w:lineRule="auto"/>
        <w:jc w:val="left"/>
      </w:pPr>
    </w:p>
    <w:sectPr w:rsidR="0011269E" w:rsidRPr="00522C56" w:rsidSect="00A2399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19C75C" w14:textId="77777777" w:rsidR="008D2075" w:rsidRDefault="008D2075" w:rsidP="009004F9">
      <w:r>
        <w:separator/>
      </w:r>
    </w:p>
  </w:endnote>
  <w:endnote w:type="continuationSeparator" w:id="0">
    <w:p w14:paraId="2E0447AB" w14:textId="77777777" w:rsidR="008D2075" w:rsidRDefault="008D2075" w:rsidP="00900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FAC8DE" w14:textId="77777777" w:rsidR="008D2075" w:rsidRDefault="008D2075" w:rsidP="009004F9">
      <w:r>
        <w:separator/>
      </w:r>
    </w:p>
  </w:footnote>
  <w:footnote w:type="continuationSeparator" w:id="0">
    <w:p w14:paraId="349DD026" w14:textId="77777777" w:rsidR="008D2075" w:rsidRDefault="008D2075" w:rsidP="00900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ddw00v5rderne2x03pxpwgptvzrzvwxr02&quot;&gt;14-3-3-Saved&lt;record-ids&gt;&lt;item&gt;1135&lt;/item&gt;&lt;item&gt;1545&lt;/item&gt;&lt;item&gt;1905&lt;/item&gt;&lt;item&gt;2019&lt;/item&gt;&lt;item&gt;2065&lt;/item&gt;&lt;item&gt;3029&lt;/item&gt;&lt;item&gt;3700&lt;/item&gt;&lt;/record-ids&gt;&lt;/item&gt;&lt;/Libraries&gt;"/>
  </w:docVars>
  <w:rsids>
    <w:rsidRoot w:val="00A14F40"/>
    <w:rsid w:val="00023E75"/>
    <w:rsid w:val="00047C17"/>
    <w:rsid w:val="000B6D07"/>
    <w:rsid w:val="000F40B0"/>
    <w:rsid w:val="0011269E"/>
    <w:rsid w:val="0011488F"/>
    <w:rsid w:val="0012774E"/>
    <w:rsid w:val="0017198C"/>
    <w:rsid w:val="002C5C80"/>
    <w:rsid w:val="002F59F3"/>
    <w:rsid w:val="004664C6"/>
    <w:rsid w:val="004978CD"/>
    <w:rsid w:val="00522C56"/>
    <w:rsid w:val="005A5CCE"/>
    <w:rsid w:val="005C342D"/>
    <w:rsid w:val="005E2F43"/>
    <w:rsid w:val="0061124C"/>
    <w:rsid w:val="00635D7F"/>
    <w:rsid w:val="00745D8E"/>
    <w:rsid w:val="007D3A88"/>
    <w:rsid w:val="00801972"/>
    <w:rsid w:val="00831878"/>
    <w:rsid w:val="00877650"/>
    <w:rsid w:val="008B07F6"/>
    <w:rsid w:val="008C3760"/>
    <w:rsid w:val="008D2075"/>
    <w:rsid w:val="008D4A3A"/>
    <w:rsid w:val="009004F9"/>
    <w:rsid w:val="009B0C63"/>
    <w:rsid w:val="00A14F40"/>
    <w:rsid w:val="00A2399C"/>
    <w:rsid w:val="00A86A65"/>
    <w:rsid w:val="00B97826"/>
    <w:rsid w:val="00BF1D92"/>
    <w:rsid w:val="00D4122C"/>
    <w:rsid w:val="00D659D4"/>
    <w:rsid w:val="00DD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E736E4"/>
  <w15:docId w15:val="{36035856-B67F-4807-B4FE-BB209C425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F40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qFormat/>
    <w:rsid w:val="00B97826"/>
    <w:pPr>
      <w:keepNext/>
      <w:spacing w:line="360" w:lineRule="auto"/>
      <w:outlineLvl w:val="0"/>
    </w:pPr>
    <w:rPr>
      <w:rFonts w:ascii="Times New Roman" w:eastAsia="SimSun" w:hAnsi="Times New Roman" w:cs="Times New Roman"/>
      <w:b/>
      <w:sz w:val="23"/>
    </w:rPr>
  </w:style>
  <w:style w:type="paragraph" w:styleId="Heading3">
    <w:name w:val="heading 3"/>
    <w:basedOn w:val="Normal"/>
    <w:next w:val="Normal"/>
    <w:link w:val="Heading3Char"/>
    <w:qFormat/>
    <w:rsid w:val="00B97826"/>
    <w:pPr>
      <w:keepNext/>
      <w:keepLines/>
      <w:spacing w:before="260" w:after="260" w:line="416" w:lineRule="auto"/>
      <w:outlineLvl w:val="2"/>
    </w:pPr>
    <w:rPr>
      <w:rFonts w:ascii="Calibri" w:eastAsia="SimSun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826"/>
    <w:pPr>
      <w:ind w:firstLineChars="200" w:firstLine="420"/>
    </w:pPr>
    <w:rPr>
      <w:szCs w:val="22"/>
    </w:rPr>
  </w:style>
  <w:style w:type="paragraph" w:customStyle="1" w:styleId="1">
    <w:name w:val="列出段落1"/>
    <w:basedOn w:val="Normal"/>
    <w:uiPriority w:val="34"/>
    <w:qFormat/>
    <w:rsid w:val="00B97826"/>
    <w:pPr>
      <w:ind w:firstLineChars="200" w:firstLine="420"/>
    </w:pPr>
    <w:rPr>
      <w:rFonts w:ascii="Times New Roman" w:eastAsia="SimSun" w:hAnsi="Times New Roman" w:cs="Times New Roman"/>
    </w:rPr>
  </w:style>
  <w:style w:type="paragraph" w:customStyle="1" w:styleId="2">
    <w:name w:val="列出段落2"/>
    <w:basedOn w:val="Normal"/>
    <w:uiPriority w:val="34"/>
    <w:qFormat/>
    <w:rsid w:val="00B97826"/>
    <w:pPr>
      <w:ind w:firstLineChars="200" w:firstLine="420"/>
    </w:pPr>
    <w:rPr>
      <w:rFonts w:ascii="Times New Roman" w:eastAsia="SimSu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B97826"/>
    <w:rPr>
      <w:rFonts w:ascii="Times New Roman" w:eastAsia="SimSun" w:hAnsi="Times New Roman" w:cs="Times New Roman"/>
      <w:b/>
      <w:sz w:val="23"/>
      <w:szCs w:val="24"/>
    </w:rPr>
  </w:style>
  <w:style w:type="character" w:customStyle="1" w:styleId="Heading3Char">
    <w:name w:val="Heading 3 Char"/>
    <w:basedOn w:val="DefaultParagraphFont"/>
    <w:link w:val="Heading3"/>
    <w:rsid w:val="00B97826"/>
    <w:rPr>
      <w:rFonts w:ascii="Calibri" w:eastAsia="SimSun" w:hAnsi="Calibri" w:cs="Times New Roman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97826"/>
    <w:pPr>
      <w:widowControl/>
      <w:tabs>
        <w:tab w:val="right" w:leader="dot" w:pos="8296"/>
      </w:tabs>
      <w:spacing w:after="100" w:line="320" w:lineRule="exact"/>
      <w:jc w:val="left"/>
    </w:pPr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97826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97826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97826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97826"/>
    <w:rPr>
      <w:rFonts w:asciiTheme="majorHAnsi" w:eastAsia="SimHei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826"/>
    <w:pPr>
      <w:spacing w:before="240" w:after="60" w:line="312" w:lineRule="auto"/>
      <w:jc w:val="center"/>
      <w:outlineLvl w:val="1"/>
    </w:pPr>
    <w:rPr>
      <w:rFonts w:asciiTheme="majorHAnsi" w:eastAsia="SimHei" w:hAnsiTheme="majorHAnsi" w:cstheme="majorBidi"/>
      <w:b/>
      <w:bCs/>
      <w:kern w:val="28"/>
      <w:sz w:val="2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97826"/>
    <w:rPr>
      <w:rFonts w:asciiTheme="majorHAnsi" w:eastAsia="SimHei" w:hAnsiTheme="majorHAnsi" w:cstheme="majorBidi"/>
      <w:b/>
      <w:bCs/>
      <w:kern w:val="28"/>
      <w:sz w:val="24"/>
      <w:szCs w:val="32"/>
    </w:rPr>
  </w:style>
  <w:style w:type="character" w:styleId="Emphasis">
    <w:name w:val="Emphasis"/>
    <w:uiPriority w:val="20"/>
    <w:qFormat/>
    <w:rsid w:val="00B97826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7826"/>
    <w:pPr>
      <w:keepLines/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</w:rPr>
  </w:style>
  <w:style w:type="paragraph" w:styleId="NoSpacing">
    <w:name w:val="No Spacing"/>
    <w:uiPriority w:val="1"/>
    <w:qFormat/>
    <w:rsid w:val="00B97826"/>
    <w:pPr>
      <w:widowControl w:val="0"/>
      <w:jc w:val="both"/>
    </w:pPr>
  </w:style>
  <w:style w:type="paragraph" w:customStyle="1" w:styleId="Stylepardfaut">
    <w:name w:val="Style par défaut"/>
    <w:rsid w:val="00A14F40"/>
    <w:pPr>
      <w:widowControl w:val="0"/>
      <w:suppressAutoHyphens/>
      <w:spacing w:before="240" w:after="60" w:line="360" w:lineRule="auto"/>
      <w:jc w:val="both"/>
    </w:pPr>
    <w:rPr>
      <w:rFonts w:ascii="Calibri" w:eastAsia="DejaVu Sans" w:hAnsi="Calibri"/>
      <w:color w:val="00000A"/>
    </w:rPr>
  </w:style>
  <w:style w:type="character" w:customStyle="1" w:styleId="LienInternet">
    <w:name w:val="Lien Internet"/>
    <w:basedOn w:val="DefaultParagraphFont"/>
    <w:rsid w:val="00A14F40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023E7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900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4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4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5C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C5C80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C5C80"/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2C5C80"/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2C5C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C5C8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2C5C80"/>
    <w:rPr>
      <w:sz w:val="21"/>
      <w:szCs w:val="21"/>
    </w:rPr>
  </w:style>
  <w:style w:type="paragraph" w:customStyle="1" w:styleId="11">
    <w:name w:val="列出段落11"/>
    <w:basedOn w:val="Normal"/>
    <w:uiPriority w:val="34"/>
    <w:qFormat/>
    <w:rsid w:val="002C5C80"/>
    <w:pPr>
      <w:ind w:firstLineChars="200" w:firstLine="420"/>
    </w:pPr>
    <w:rPr>
      <w:rFonts w:ascii="Times New Roman" w:eastAsia="SimSun" w:hAnsi="Times New Roman" w:cs="Times New Roman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2C5C80"/>
    <w:pPr>
      <w:keepLines/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</w:rPr>
  </w:style>
  <w:style w:type="paragraph" w:customStyle="1" w:styleId="10">
    <w:name w:val="无间隔1"/>
    <w:uiPriority w:val="1"/>
    <w:qFormat/>
    <w:rsid w:val="002C5C80"/>
    <w:pPr>
      <w:widowControl w:val="0"/>
      <w:jc w:val="both"/>
    </w:pPr>
  </w:style>
  <w:style w:type="character" w:customStyle="1" w:styleId="apple-converted-space">
    <w:name w:val="apple-converted-space"/>
    <w:basedOn w:val="DefaultParagraphFont"/>
    <w:rsid w:val="002C5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2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ECF0E5-A78A-4345-88DE-A8B23AB02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0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8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shorekumar Kubendran</cp:lastModifiedBy>
  <cp:revision>2</cp:revision>
  <dcterms:created xsi:type="dcterms:W3CDTF">2016-11-25T07:21:00Z</dcterms:created>
  <dcterms:modified xsi:type="dcterms:W3CDTF">2016-11-25T07:21:00Z</dcterms:modified>
</cp:coreProperties>
</file>